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8D407" w14:textId="689558AB" w:rsidR="009470D1" w:rsidRPr="009470D1" w:rsidRDefault="009470D1" w:rsidP="009470D1">
      <w:pPr>
        <w:tabs>
          <w:tab w:val="left" w:pos="1784"/>
        </w:tabs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9470D1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3. Food items included in the carotenoid-rich food categories</w:t>
      </w:r>
      <w:r w:rsidR="00967E0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in VeggiSkills-Norway</w:t>
      </w:r>
      <w:r w:rsidRPr="009470D1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TableGrid1"/>
        <w:tblW w:w="14850" w:type="dxa"/>
        <w:tblLook w:val="04A0" w:firstRow="1" w:lastRow="0" w:firstColumn="1" w:lastColumn="0" w:noHBand="0" w:noVBand="1"/>
      </w:tblPr>
      <w:tblGrid>
        <w:gridCol w:w="1951"/>
        <w:gridCol w:w="12899"/>
      </w:tblGrid>
      <w:tr w:rsidR="009470D1" w:rsidRPr="00967E05" w14:paraId="69803995" w14:textId="77777777" w:rsidTr="00892161">
        <w:tc>
          <w:tcPr>
            <w:tcW w:w="1951" w:type="dxa"/>
          </w:tcPr>
          <w:p w14:paraId="63911F32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899" w:type="dxa"/>
          </w:tcPr>
          <w:p w14:paraId="5166A2CB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ood items included in the carotenoid-rich food categories</w:t>
            </w:r>
          </w:p>
        </w:tc>
      </w:tr>
      <w:tr w:rsidR="009470D1" w:rsidRPr="00967E05" w14:paraId="076DBFE5" w14:textId="77777777" w:rsidTr="00892161">
        <w:tc>
          <w:tcPr>
            <w:tcW w:w="1951" w:type="dxa"/>
          </w:tcPr>
          <w:p w14:paraId="772E0249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ß-carotene-rich foods</w:t>
            </w:r>
          </w:p>
        </w:tc>
        <w:tc>
          <w:tcPr>
            <w:tcW w:w="12899" w:type="dxa"/>
          </w:tcPr>
          <w:p w14:paraId="3B1A9FB5" w14:textId="77777777" w:rsidR="009470D1" w:rsidRPr="009470D1" w:rsidRDefault="009470D1" w:rsidP="009470D1">
            <w:pPr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arrot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rrot, raw’, ‘Carrot, cooked’, ‘Carrot soup’ (not included in carrot: ‘Cauliflower, peas, carrot, frozen’, Peas, carrot, frozen’, ‘Carrot cake, with cream cheese frosting, purchased’)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roccoli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Broccoli, raw’, ‘Broccoli, frozen, blanched’, ‘Broccoli, cooked’ (not included in broccoli: ‘Cauliflower/broccoli soup, Ready in a cup, prepar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pper: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‘Red pepper, raw’, ‘Red pepper, cooked’, ‘Green pepper, cooked’, Yellow pepper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ettuc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: ‘Lettuce, raw, ’Iceberg lettuce, raw’, ‘Romaine lettuce, raw’</w:t>
            </w:r>
            <w:r w:rsidRPr="009470D1">
              <w:rPr>
                <w:rFonts w:ascii="Times New Roman" w:eastAsia="Aptos" w:hAnsi="Times New Roman" w:cs="Times New Roman"/>
                <w:sz w:val="18"/>
                <w:szCs w:val="18"/>
                <w:lang w:val="en-US"/>
                <w14:ligatures w14:val="none"/>
              </w:rPr>
              <w:t xml:space="preserve">, arugula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eek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Leek, raw’, ‘Leek cook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pinach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Spinach, raw’, ‘Spinach, frozen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antaloupe melo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ntaloupe melon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arsley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Parsley, cook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hili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hili, red, raw’, ‘chili, powder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Driet apricot and parsley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Not reported. </w:t>
            </w:r>
          </w:p>
        </w:tc>
      </w:tr>
      <w:tr w:rsidR="009470D1" w:rsidRPr="00967E05" w14:paraId="590E737D" w14:textId="77777777" w:rsidTr="00892161">
        <w:tc>
          <w:tcPr>
            <w:tcW w:w="1951" w:type="dxa"/>
          </w:tcPr>
          <w:p w14:paraId="18675F34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α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-carotene-rich foods</w:t>
            </w:r>
          </w:p>
        </w:tc>
        <w:tc>
          <w:tcPr>
            <w:tcW w:w="12899" w:type="dxa"/>
          </w:tcPr>
          <w:p w14:paraId="50BC0B68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arrot: ‘Carrot, Norwegian, raw’, ‘Carrot, cooked’, ‘Carrot soup, homemade’ (not included in carrot): ‘Cauliflower, peas, carrot, frozen’, Peas, carrot, frozen’, ‘Carrot cake, with cream cheese frosting, purchased’</w:t>
            </w:r>
          </w:p>
        </w:tc>
      </w:tr>
      <w:tr w:rsidR="009470D1" w:rsidRPr="00967E05" w14:paraId="514EF9E2" w14:textId="77777777" w:rsidTr="00892161">
        <w:tc>
          <w:tcPr>
            <w:tcW w:w="1951" w:type="dxa"/>
          </w:tcPr>
          <w:p w14:paraId="1A717308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ß-cryptoxanthin-rich foods</w:t>
            </w:r>
          </w:p>
        </w:tc>
        <w:tc>
          <w:tcPr>
            <w:tcW w:w="12899" w:type="dxa"/>
          </w:tcPr>
          <w:p w14:paraId="0D56AD9C" w14:textId="77777777" w:rsidR="009470D1" w:rsidRPr="009470D1" w:rsidRDefault="009470D1" w:rsidP="009470D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Orange juic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Orange juice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lementin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lementine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pper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Red pepper, raw’, ‘Red pepper, cooked’, ‘Green pepper, cooked’, Yellow pepper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Orang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Orange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or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nned corn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ango: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‘Mango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Watermelo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Watermelon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opcor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Popcorn, bought’, popcorn, microwave’, ‘popcorn, popped in soy oil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hili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hili, red, raw’, ‘chili, powder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ineappl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Pineapple, raw’, Canned pineapple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ach and basil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not reported.  </w:t>
            </w:r>
          </w:p>
        </w:tc>
      </w:tr>
      <w:tr w:rsidR="009470D1" w:rsidRPr="00967E05" w14:paraId="04FCCFD1" w14:textId="77777777" w:rsidTr="00892161">
        <w:tc>
          <w:tcPr>
            <w:tcW w:w="1951" w:type="dxa"/>
          </w:tcPr>
          <w:p w14:paraId="5DD5467D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ycopene-rich foods</w:t>
            </w:r>
          </w:p>
        </w:tc>
        <w:tc>
          <w:tcPr>
            <w:tcW w:w="12899" w:type="dxa"/>
          </w:tcPr>
          <w:p w14:paraId="59FE1F1F" w14:textId="77777777" w:rsidR="009470D1" w:rsidRPr="009470D1" w:rsidRDefault="009470D1" w:rsidP="009470D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anned tomato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nned tomatoes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resh tomato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Tomato, imported, raw’: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Ketchup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ketchup, tomato ketchup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resh cherry tomato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: ‘Cherry tomato, raw’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; Tomato pure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Canned tomato puree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Watermelo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Watermelon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oiled tomato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Tomato soup with macaroni, powder, prepar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Tomato soup powder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Tomato soup, powder’ </w:t>
            </w:r>
          </w:p>
        </w:tc>
      </w:tr>
      <w:tr w:rsidR="009470D1" w:rsidRPr="00967E05" w14:paraId="75BCAB36" w14:textId="77777777" w:rsidTr="00892161">
        <w:tc>
          <w:tcPr>
            <w:tcW w:w="1951" w:type="dxa"/>
          </w:tcPr>
          <w:p w14:paraId="71BD3973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utein+zeaxanthin-rich foods</w:t>
            </w:r>
          </w:p>
        </w:tc>
        <w:tc>
          <w:tcPr>
            <w:tcW w:w="12899" w:type="dxa"/>
          </w:tcPr>
          <w:p w14:paraId="0351D749" w14:textId="77777777" w:rsidR="009470D1" w:rsidRPr="009470D1" w:rsidRDefault="009470D1" w:rsidP="009470D1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roccoli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Broccoli, raw’, ‘Broccoli, frozen, blanched’, ‘Broccoli, cooked’ (not included in broccoli: ‘Cauliflower/broccoli soup, Ready in a cup, prepar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pper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Red pepper, raw’, ‘Red pepper, cooked’, ‘Green pepper, cooked’, Yellow pepper, raw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ettuce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Lettuce, raw’ (Norwegian; bladsalat, feltsalat), ’Iceberg lettuce, raw’, ‘Romaine lettuce, raw’, arugula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eek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Leek, raw’, ‘Leek cook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pinach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Spinach, raw’, ‘Spinach, frozen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arsley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Parsley, cook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or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nned corn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orn meal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Tortilla, cornflakes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opcorn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Popcorn, bought’, popcorn, microwave’, ‘popcorn, popped in soy oil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as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anned peas, green, cooked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orn flour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corn starch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russels sprouts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: ‘Brussel sprouts, frozen’; </w:t>
            </w:r>
            <w:r w:rsidRPr="009470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Basil and cornflakes</w:t>
            </w: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not reported. </w:t>
            </w:r>
          </w:p>
        </w:tc>
      </w:tr>
      <w:tr w:rsidR="009470D1" w:rsidRPr="00967E05" w14:paraId="1503D139" w14:textId="77777777" w:rsidTr="00892161">
        <w:tc>
          <w:tcPr>
            <w:tcW w:w="1951" w:type="dxa"/>
          </w:tcPr>
          <w:p w14:paraId="62013074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total carotenoid-rich foods</w:t>
            </w:r>
          </w:p>
        </w:tc>
        <w:tc>
          <w:tcPr>
            <w:tcW w:w="12899" w:type="dxa"/>
          </w:tcPr>
          <w:p w14:paraId="62ACAA08" w14:textId="77777777" w:rsidR="009470D1" w:rsidRPr="009470D1" w:rsidRDefault="009470D1" w:rsidP="009470D1">
            <w:pPr>
              <w:tabs>
                <w:tab w:val="left" w:pos="1784"/>
              </w:tabs>
              <w:rPr>
                <w:rFonts w:ascii="Calibri" w:eastAsia="Calibri" w:hAnsi="Calibri" w:cs="Times New Roman"/>
                <w:sz w:val="18"/>
                <w:szCs w:val="18"/>
                <w:lang w:val="en-US"/>
                <w14:ligatures w14:val="none"/>
              </w:rPr>
            </w:pPr>
            <w:r w:rsidRPr="009470D1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All carotenoid-rich food groups combined into a total carotenoid-rich food variable</w:t>
            </w:r>
          </w:p>
        </w:tc>
      </w:tr>
    </w:tbl>
    <w:p w14:paraId="4C153975" w14:textId="77777777" w:rsidR="009470D1" w:rsidRDefault="009470D1" w:rsidP="009470D1">
      <w:pP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4E7E22CA" w14:textId="77B73FBD" w:rsidR="009470D1" w:rsidRPr="009470D1" w:rsidRDefault="009470D1" w:rsidP="009470D1">
      <w:pP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9470D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The categorization into the carotenoid-rich food categories is based on a previous validation paper: Medin AC, Carlsen MH Andersen LF (2016) Associations between reported intakes of carotenoid-rich foods and concentrations of carotenoids in plasma: a validation study of a web-based food recall for children and adolescents. </w:t>
      </w:r>
      <w:r w:rsidRPr="009470D1">
        <w:rPr>
          <w:rFonts w:ascii="Times New Roman" w:eastAsia="Calibri" w:hAnsi="Times New Roman" w:cs="Times New Roman"/>
          <w:i/>
          <w:kern w:val="0"/>
          <w:sz w:val="18"/>
          <w:szCs w:val="18"/>
          <w:lang w:val="en-US"/>
          <w14:ligatures w14:val="none"/>
        </w:rPr>
        <w:t>Public Health Nutrition</w:t>
      </w:r>
      <w:r w:rsidRPr="009470D1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19(18), 3265-3275.</w:t>
      </w:r>
    </w:p>
    <w:p w14:paraId="4AD25785" w14:textId="77777777" w:rsidR="00910544" w:rsidRPr="009470D1" w:rsidRDefault="00910544">
      <w:pPr>
        <w:rPr>
          <w:lang w:val="en-US"/>
        </w:rPr>
      </w:pPr>
    </w:p>
    <w:sectPr w:rsidR="00910544" w:rsidRPr="009470D1" w:rsidSect="009470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0D1"/>
    <w:rsid w:val="00030788"/>
    <w:rsid w:val="00040627"/>
    <w:rsid w:val="000709D8"/>
    <w:rsid w:val="000B417B"/>
    <w:rsid w:val="00381F24"/>
    <w:rsid w:val="00910544"/>
    <w:rsid w:val="009470D1"/>
    <w:rsid w:val="00967E05"/>
    <w:rsid w:val="00C3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ECEB8"/>
  <w15:chartTrackingRefBased/>
  <w15:docId w15:val="{5F92464E-F4CC-405D-9DBC-F2DF6F6F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0D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470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7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0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3</cp:revision>
  <dcterms:created xsi:type="dcterms:W3CDTF">2024-09-16T08:12:00Z</dcterms:created>
  <dcterms:modified xsi:type="dcterms:W3CDTF">2024-09-16T08:43:00Z</dcterms:modified>
</cp:coreProperties>
</file>